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6DB2E1" w14:textId="77777777" w:rsidR="00980884" w:rsidRPr="00AE02D4" w:rsidRDefault="00980884" w:rsidP="00980884">
      <w:pPr>
        <w:ind w:left="426" w:right="-76" w:hanging="360"/>
      </w:pPr>
      <w:bookmarkStart w:id="0" w:name="_GoBack"/>
      <w:r w:rsidRPr="00AE02D4">
        <w:t xml:space="preserve">Using the terms “Spinal Cord Injury” and “Spinal Cord Stimulation”, the following clinical trial databases were searched: </w:t>
      </w:r>
    </w:p>
    <w:p w14:paraId="5614C9C4" w14:textId="77777777" w:rsidR="00980884" w:rsidRPr="00AE02D4" w:rsidRDefault="00980884" w:rsidP="00980884">
      <w:pPr>
        <w:ind w:left="426" w:right="-76" w:hanging="360"/>
      </w:pPr>
    </w:p>
    <w:p w14:paraId="39D88770" w14:textId="27C264DA" w:rsidR="000E43A4" w:rsidRPr="00AE02D4" w:rsidRDefault="0030496D" w:rsidP="00980884">
      <w:pPr>
        <w:pStyle w:val="ListParagraph"/>
        <w:numPr>
          <w:ilvl w:val="0"/>
          <w:numId w:val="1"/>
        </w:numPr>
        <w:ind w:left="426" w:right="-76"/>
      </w:pPr>
      <w:r w:rsidRPr="00AE02D4">
        <w:t>ClinicalTrials</w:t>
      </w:r>
      <w:r w:rsidR="00980884" w:rsidRPr="00AE02D4">
        <w:t>.</w:t>
      </w:r>
      <w:r w:rsidRPr="00AE02D4">
        <w:t>gov</w:t>
      </w:r>
    </w:p>
    <w:p w14:paraId="05054803" w14:textId="062391BE" w:rsidR="0030496D" w:rsidRPr="00AE02D4" w:rsidRDefault="0030496D" w:rsidP="00980884">
      <w:pPr>
        <w:pStyle w:val="ListParagraph"/>
        <w:numPr>
          <w:ilvl w:val="0"/>
          <w:numId w:val="1"/>
        </w:numPr>
        <w:ind w:left="426" w:right="-76"/>
      </w:pPr>
      <w:r w:rsidRPr="00AE02D4">
        <w:t>I</w:t>
      </w:r>
      <w:r w:rsidR="00980884" w:rsidRPr="00AE02D4">
        <w:t>nternational Standard Randomised Controlled Trial Number (ISRCTN)</w:t>
      </w:r>
    </w:p>
    <w:p w14:paraId="6C830DB0" w14:textId="0D4E967C" w:rsidR="0030496D" w:rsidRPr="00AE02D4" w:rsidRDefault="0030496D" w:rsidP="00980884">
      <w:pPr>
        <w:pStyle w:val="ListParagraph"/>
        <w:numPr>
          <w:ilvl w:val="0"/>
          <w:numId w:val="1"/>
        </w:numPr>
        <w:ind w:left="426" w:right="-76"/>
      </w:pPr>
      <w:r w:rsidRPr="00AE02D4">
        <w:t>A</w:t>
      </w:r>
      <w:r w:rsidR="00980884" w:rsidRPr="00AE02D4">
        <w:t>ustralian and New Zealand Clinical Trials Registry (ANZCTR)</w:t>
      </w:r>
    </w:p>
    <w:p w14:paraId="422802DF" w14:textId="05DE4B08" w:rsidR="00980884" w:rsidRPr="00AE02D4" w:rsidRDefault="00980884" w:rsidP="00980884">
      <w:pPr>
        <w:pStyle w:val="ListParagraph"/>
        <w:numPr>
          <w:ilvl w:val="0"/>
          <w:numId w:val="1"/>
        </w:numPr>
        <w:ind w:left="426" w:right="-76"/>
      </w:pPr>
      <w:r w:rsidRPr="00AE02D4">
        <w:t>European Clinical Trials Register (EU-CTR)</w:t>
      </w:r>
    </w:p>
    <w:p w14:paraId="3A9812CC" w14:textId="5A5AE4FF" w:rsidR="0030496D" w:rsidRPr="00AE02D4" w:rsidRDefault="0030496D" w:rsidP="00980884">
      <w:pPr>
        <w:pStyle w:val="ListParagraph"/>
        <w:numPr>
          <w:ilvl w:val="0"/>
          <w:numId w:val="1"/>
        </w:numPr>
        <w:ind w:left="426" w:right="-76"/>
      </w:pPr>
      <w:r w:rsidRPr="00AE02D4">
        <w:t>Brazilian Clinical Trials Registry</w:t>
      </w:r>
    </w:p>
    <w:p w14:paraId="4C360866" w14:textId="22AA0061" w:rsidR="0030496D" w:rsidRPr="00AE02D4" w:rsidRDefault="0030496D" w:rsidP="00980884">
      <w:pPr>
        <w:pStyle w:val="ListParagraph"/>
        <w:numPr>
          <w:ilvl w:val="0"/>
          <w:numId w:val="1"/>
        </w:numPr>
        <w:ind w:left="426" w:right="-76"/>
      </w:pPr>
      <w:r w:rsidRPr="00AE02D4">
        <w:t>Hong Kong</w:t>
      </w:r>
      <w:r w:rsidR="00980884" w:rsidRPr="00AE02D4">
        <w:t xml:space="preserve"> University Clinical Trial Register</w:t>
      </w:r>
    </w:p>
    <w:p w14:paraId="3D79B016" w14:textId="407F404D" w:rsidR="00980884" w:rsidRPr="00AE02D4" w:rsidRDefault="00980884" w:rsidP="00980884">
      <w:pPr>
        <w:pStyle w:val="ListParagraph"/>
        <w:numPr>
          <w:ilvl w:val="0"/>
          <w:numId w:val="1"/>
        </w:numPr>
        <w:ind w:left="426" w:right="-76"/>
      </w:pPr>
      <w:r w:rsidRPr="00AE02D4">
        <w:t>International Clinical Trials Registry Platform (ICTRP) was also searched to identify trials conducted in countries that may not appear under the above databases.</w:t>
      </w:r>
    </w:p>
    <w:p w14:paraId="4F864884" w14:textId="77777777" w:rsidR="00980884" w:rsidRPr="00AE02D4" w:rsidRDefault="00980884" w:rsidP="00980884">
      <w:pPr>
        <w:ind w:right="-76"/>
      </w:pPr>
    </w:p>
    <w:p w14:paraId="3E207DED" w14:textId="77777777" w:rsidR="00980884" w:rsidRPr="00AE02D4" w:rsidRDefault="00980884" w:rsidP="00980884">
      <w:pPr>
        <w:ind w:right="-76"/>
      </w:pPr>
      <w:r w:rsidRPr="00AE02D4">
        <w:t xml:space="preserve">Identified studies were examined against the following criteria: </w:t>
      </w:r>
    </w:p>
    <w:p w14:paraId="5AD4C67F" w14:textId="77777777" w:rsidR="00980884" w:rsidRPr="00AE02D4" w:rsidRDefault="00980884" w:rsidP="00980884">
      <w:pPr>
        <w:ind w:right="-76"/>
      </w:pPr>
    </w:p>
    <w:p w14:paraId="2A6194C8" w14:textId="03EFF8B2" w:rsidR="00980884" w:rsidRPr="00AE02D4" w:rsidRDefault="00980884" w:rsidP="00980884">
      <w:pPr>
        <w:pStyle w:val="ListParagraph"/>
        <w:numPr>
          <w:ilvl w:val="0"/>
          <w:numId w:val="2"/>
        </w:numPr>
        <w:ind w:right="-76"/>
      </w:pPr>
      <w:r w:rsidRPr="00AE02D4">
        <w:t>Participants were implanted as part of the study. This was included to prevent duplication of participants in our calculation.</w:t>
      </w:r>
    </w:p>
    <w:p w14:paraId="29234F04" w14:textId="11E323E3" w:rsidR="00980884" w:rsidRPr="00AE02D4" w:rsidRDefault="00980884" w:rsidP="00980884">
      <w:pPr>
        <w:pStyle w:val="ListParagraph"/>
        <w:numPr>
          <w:ilvl w:val="0"/>
          <w:numId w:val="2"/>
        </w:numPr>
        <w:ind w:right="-76"/>
      </w:pPr>
      <w:r w:rsidRPr="00AE02D4">
        <w:t xml:space="preserve">Status of the study was either completed, recruiting, not recruiting, not yet recruiting, or unknown. Any study that was identified as withdrawn or terminated was not included. </w:t>
      </w:r>
    </w:p>
    <w:p w14:paraId="28093837" w14:textId="13BA2E80" w:rsidR="00980884" w:rsidRPr="00AE02D4" w:rsidRDefault="00980884" w:rsidP="00980884">
      <w:pPr>
        <w:pStyle w:val="ListParagraph"/>
        <w:numPr>
          <w:ilvl w:val="0"/>
          <w:numId w:val="2"/>
        </w:numPr>
        <w:ind w:right="-76"/>
      </w:pPr>
      <w:r w:rsidRPr="00AE02D4">
        <w:t xml:space="preserve">Outcomes must include an assessment of </w:t>
      </w:r>
      <w:r w:rsidR="00F457C2" w:rsidRPr="00AE02D4">
        <w:t xml:space="preserve">hand or </w:t>
      </w:r>
      <w:r w:rsidRPr="00AE02D4">
        <w:t>trunk motor function</w:t>
      </w:r>
      <w:r w:rsidR="00F457C2" w:rsidRPr="00AE02D4">
        <w:t>,</w:t>
      </w:r>
      <w:r w:rsidRPr="00AE02D4">
        <w:t xml:space="preserve"> or overall balance test, or an assessment of blood pressure regulation.</w:t>
      </w:r>
    </w:p>
    <w:p w14:paraId="7CA115B5" w14:textId="77777777" w:rsidR="0030496D" w:rsidRPr="00AE02D4" w:rsidRDefault="0030496D" w:rsidP="0030496D"/>
    <w:p w14:paraId="31E6996D" w14:textId="7294CF39" w:rsidR="0030496D" w:rsidRPr="00AE02D4" w:rsidRDefault="0030496D" w:rsidP="0030496D">
      <w:r w:rsidRPr="00AE02D4">
        <w:rPr>
          <w:b/>
          <w:bCs/>
        </w:rPr>
        <w:t>Table 1.</w:t>
      </w:r>
      <w:r w:rsidRPr="00AE02D4">
        <w:t xml:space="preserve"> Clinical trial identifiers for studies investigating the effects of implanted epidural spinal cord stimulation on trunk motor function and/or overall balance, or autonomic cardiovascular function outcomes, in individuals with spinal cord inju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3"/>
        <w:gridCol w:w="3470"/>
        <w:gridCol w:w="807"/>
        <w:gridCol w:w="1363"/>
        <w:gridCol w:w="1843"/>
        <w:gridCol w:w="5022"/>
      </w:tblGrid>
      <w:tr w:rsidR="00980884" w:rsidRPr="00AE02D4" w14:paraId="625B935F" w14:textId="202F543A" w:rsidTr="00980884">
        <w:tc>
          <w:tcPr>
            <w:tcW w:w="1443" w:type="dxa"/>
          </w:tcPr>
          <w:p w14:paraId="2E8DA1D8" w14:textId="0AC6ADF4" w:rsidR="0030496D" w:rsidRPr="00AE02D4" w:rsidRDefault="00980884" w:rsidP="0030496D">
            <w:pPr>
              <w:rPr>
                <w:b/>
                <w:bCs/>
                <w:sz w:val="20"/>
                <w:szCs w:val="20"/>
              </w:rPr>
            </w:pPr>
            <w:r w:rsidRPr="00AE02D4">
              <w:rPr>
                <w:b/>
                <w:bCs/>
                <w:sz w:val="20"/>
                <w:szCs w:val="20"/>
              </w:rPr>
              <w:t>Trial</w:t>
            </w:r>
            <w:r w:rsidR="0030496D" w:rsidRPr="00AE02D4">
              <w:rPr>
                <w:b/>
                <w:bCs/>
                <w:sz w:val="20"/>
                <w:szCs w:val="20"/>
              </w:rPr>
              <w:t xml:space="preserve"> Number</w:t>
            </w:r>
          </w:p>
        </w:tc>
        <w:tc>
          <w:tcPr>
            <w:tcW w:w="3470" w:type="dxa"/>
          </w:tcPr>
          <w:p w14:paraId="0A86B490" w14:textId="4B23C9D4" w:rsidR="0030496D" w:rsidRPr="00AE02D4" w:rsidRDefault="0030496D" w:rsidP="0030496D">
            <w:pPr>
              <w:rPr>
                <w:b/>
                <w:bCs/>
                <w:sz w:val="20"/>
                <w:szCs w:val="20"/>
              </w:rPr>
            </w:pPr>
            <w:r w:rsidRPr="00AE02D4">
              <w:rPr>
                <w:b/>
                <w:bCs/>
                <w:sz w:val="20"/>
                <w:szCs w:val="20"/>
              </w:rPr>
              <w:t>Study Title</w:t>
            </w:r>
          </w:p>
        </w:tc>
        <w:tc>
          <w:tcPr>
            <w:tcW w:w="807" w:type="dxa"/>
          </w:tcPr>
          <w:p w14:paraId="6CC9AAA9" w14:textId="5FAFBF6F" w:rsidR="0030496D" w:rsidRPr="00AE02D4" w:rsidRDefault="0030496D" w:rsidP="0030496D">
            <w:pPr>
              <w:rPr>
                <w:b/>
                <w:bCs/>
                <w:sz w:val="20"/>
                <w:szCs w:val="20"/>
              </w:rPr>
            </w:pPr>
            <w:r w:rsidRPr="00AE02D4">
              <w:rPr>
                <w:b/>
                <w:bCs/>
                <w:sz w:val="20"/>
                <w:szCs w:val="20"/>
              </w:rPr>
              <w:t>Study Status</w:t>
            </w:r>
          </w:p>
        </w:tc>
        <w:tc>
          <w:tcPr>
            <w:tcW w:w="1363" w:type="dxa"/>
          </w:tcPr>
          <w:p w14:paraId="0FA517FF" w14:textId="0B2F23CC" w:rsidR="0030496D" w:rsidRPr="00AE02D4" w:rsidRDefault="0030496D" w:rsidP="0030496D">
            <w:pPr>
              <w:rPr>
                <w:b/>
                <w:bCs/>
                <w:sz w:val="20"/>
                <w:szCs w:val="20"/>
              </w:rPr>
            </w:pPr>
            <w:r w:rsidRPr="00AE02D4">
              <w:rPr>
                <w:b/>
                <w:bCs/>
                <w:sz w:val="20"/>
                <w:szCs w:val="20"/>
              </w:rPr>
              <w:t>Target Recruitment</w:t>
            </w:r>
          </w:p>
        </w:tc>
        <w:tc>
          <w:tcPr>
            <w:tcW w:w="1843" w:type="dxa"/>
          </w:tcPr>
          <w:p w14:paraId="4B965C31" w14:textId="7CCAFC78" w:rsidR="0030496D" w:rsidRPr="00AE02D4" w:rsidRDefault="0030496D" w:rsidP="0030496D">
            <w:pPr>
              <w:rPr>
                <w:b/>
                <w:bCs/>
                <w:sz w:val="20"/>
                <w:szCs w:val="20"/>
              </w:rPr>
            </w:pPr>
            <w:r w:rsidRPr="00AE02D4">
              <w:rPr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5022" w:type="dxa"/>
          </w:tcPr>
          <w:p w14:paraId="52BEF5F5" w14:textId="145EDB17" w:rsidR="0030496D" w:rsidRPr="00AE02D4" w:rsidRDefault="00980884" w:rsidP="0030496D">
            <w:pPr>
              <w:rPr>
                <w:b/>
                <w:bCs/>
                <w:sz w:val="20"/>
                <w:szCs w:val="20"/>
              </w:rPr>
            </w:pPr>
            <w:r w:rsidRPr="00AE02D4">
              <w:rPr>
                <w:b/>
                <w:bCs/>
                <w:sz w:val="20"/>
                <w:szCs w:val="20"/>
              </w:rPr>
              <w:t xml:space="preserve">Relevant </w:t>
            </w:r>
            <w:r w:rsidR="0030496D" w:rsidRPr="00AE02D4">
              <w:rPr>
                <w:b/>
                <w:bCs/>
                <w:sz w:val="20"/>
                <w:szCs w:val="20"/>
              </w:rPr>
              <w:t>Outcomes</w:t>
            </w:r>
          </w:p>
        </w:tc>
      </w:tr>
      <w:tr w:rsidR="00980884" w:rsidRPr="00AE02D4" w14:paraId="70AD143F" w14:textId="02EE9D63" w:rsidTr="00980884">
        <w:tc>
          <w:tcPr>
            <w:tcW w:w="1443" w:type="dxa"/>
          </w:tcPr>
          <w:p w14:paraId="6E319FF7" w14:textId="6DF55191" w:rsidR="0030496D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NCT02037620</w:t>
            </w:r>
          </w:p>
        </w:tc>
        <w:tc>
          <w:tcPr>
            <w:tcW w:w="3470" w:type="dxa"/>
          </w:tcPr>
          <w:p w14:paraId="00D2BB9F" w14:textId="679832D8" w:rsidR="0030496D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Recovery of Cardiovascular Function With Epidural Stimulation After Human Spinal Cord Injury</w:t>
            </w:r>
          </w:p>
        </w:tc>
        <w:tc>
          <w:tcPr>
            <w:tcW w:w="807" w:type="dxa"/>
          </w:tcPr>
          <w:p w14:paraId="2F748407" w14:textId="72B9F49A" w:rsidR="0030496D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C</w:t>
            </w:r>
          </w:p>
        </w:tc>
        <w:tc>
          <w:tcPr>
            <w:tcW w:w="1363" w:type="dxa"/>
          </w:tcPr>
          <w:p w14:paraId="23F9BC0A" w14:textId="62E9AA5C" w:rsidR="0030496D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14:paraId="3EAF9327" w14:textId="70C9F738" w:rsidR="0030496D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University of Louisville</w:t>
            </w:r>
          </w:p>
        </w:tc>
        <w:tc>
          <w:tcPr>
            <w:tcW w:w="5022" w:type="dxa"/>
          </w:tcPr>
          <w:p w14:paraId="1718893A" w14:textId="2B458002" w:rsidR="0030496D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 xml:space="preserve">Mean arterial blood pressure </w:t>
            </w:r>
          </w:p>
        </w:tc>
      </w:tr>
      <w:tr w:rsidR="00A04F35" w:rsidRPr="00AE02D4" w14:paraId="67CA47DA" w14:textId="77777777" w:rsidTr="00980884">
        <w:tc>
          <w:tcPr>
            <w:tcW w:w="1443" w:type="dxa"/>
          </w:tcPr>
          <w:p w14:paraId="2ED9B41E" w14:textId="689FF729" w:rsidR="00A04F35" w:rsidRPr="00AE02D4" w:rsidRDefault="00A04F35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NCT02313194</w:t>
            </w:r>
          </w:p>
        </w:tc>
        <w:tc>
          <w:tcPr>
            <w:tcW w:w="3470" w:type="dxa"/>
          </w:tcPr>
          <w:p w14:paraId="70DFB817" w14:textId="4DB9904F" w:rsidR="00A04F35" w:rsidRPr="00AE02D4" w:rsidRDefault="00A04F35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Spinal Cord Neuromodulation for Spinal Cord Injury</w:t>
            </w:r>
          </w:p>
        </w:tc>
        <w:tc>
          <w:tcPr>
            <w:tcW w:w="807" w:type="dxa"/>
          </w:tcPr>
          <w:p w14:paraId="51A63859" w14:textId="1C9CCC4E" w:rsidR="00A04F35" w:rsidRPr="00AE02D4" w:rsidRDefault="00A04F35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NR</w:t>
            </w:r>
          </w:p>
        </w:tc>
        <w:tc>
          <w:tcPr>
            <w:tcW w:w="1363" w:type="dxa"/>
          </w:tcPr>
          <w:p w14:paraId="70CCA10B" w14:textId="0396D084" w:rsidR="00A04F35" w:rsidRPr="00AE02D4" w:rsidRDefault="00A04F35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12</w:t>
            </w:r>
          </w:p>
        </w:tc>
        <w:tc>
          <w:tcPr>
            <w:tcW w:w="1843" w:type="dxa"/>
          </w:tcPr>
          <w:p w14:paraId="754B26B8" w14:textId="69A36621" w:rsidR="00A04F35" w:rsidRPr="00AE02D4" w:rsidRDefault="00A04F35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University of California</w:t>
            </w:r>
          </w:p>
        </w:tc>
        <w:tc>
          <w:tcPr>
            <w:tcW w:w="5022" w:type="dxa"/>
          </w:tcPr>
          <w:p w14:paraId="5F19471F" w14:textId="4F0EC9D4" w:rsidR="00A04F35" w:rsidRPr="00AE02D4" w:rsidRDefault="00A04F35" w:rsidP="00980884">
            <w:pPr>
              <w:tabs>
                <w:tab w:val="left" w:pos="1120"/>
              </w:tabs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Arm/hand function via formal motor testing</w:t>
            </w:r>
          </w:p>
        </w:tc>
      </w:tr>
      <w:tr w:rsidR="00980884" w:rsidRPr="00AE02D4" w14:paraId="0A446875" w14:textId="23553AA2" w:rsidTr="00980884">
        <w:tc>
          <w:tcPr>
            <w:tcW w:w="1443" w:type="dxa"/>
          </w:tcPr>
          <w:p w14:paraId="3AEEABA6" w14:textId="18C38AFF" w:rsidR="0030496D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NCT02329652</w:t>
            </w:r>
          </w:p>
        </w:tc>
        <w:tc>
          <w:tcPr>
            <w:tcW w:w="3470" w:type="dxa"/>
          </w:tcPr>
          <w:p w14:paraId="713BD565" w14:textId="288FDB75" w:rsidR="0030496D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Multi-functional Neuroprosthetic System for Restoration of Motor Function in Spinal Cord Injury</w:t>
            </w:r>
          </w:p>
        </w:tc>
        <w:tc>
          <w:tcPr>
            <w:tcW w:w="807" w:type="dxa"/>
          </w:tcPr>
          <w:p w14:paraId="1F767895" w14:textId="31E2E043" w:rsidR="0030496D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R</w:t>
            </w:r>
          </w:p>
        </w:tc>
        <w:tc>
          <w:tcPr>
            <w:tcW w:w="1363" w:type="dxa"/>
          </w:tcPr>
          <w:p w14:paraId="1EFCAD65" w14:textId="1F23B3E6" w:rsidR="0030496D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30</w:t>
            </w:r>
          </w:p>
        </w:tc>
        <w:tc>
          <w:tcPr>
            <w:tcW w:w="1843" w:type="dxa"/>
          </w:tcPr>
          <w:p w14:paraId="5E94B72F" w14:textId="61E15DAA" w:rsidR="0030496D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MetroHealth Medical Center, Cleveland</w:t>
            </w:r>
          </w:p>
        </w:tc>
        <w:tc>
          <w:tcPr>
            <w:tcW w:w="5022" w:type="dxa"/>
          </w:tcPr>
          <w:p w14:paraId="17B72B0D" w14:textId="7D1AF901" w:rsidR="00980884" w:rsidRPr="00AE02D4" w:rsidRDefault="00980884" w:rsidP="00980884">
            <w:pPr>
              <w:tabs>
                <w:tab w:val="left" w:pos="1120"/>
              </w:tabs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Activities of Daily Living Abilities Test in response to receiving implanted networked neuroprosthetic system for hand, arm, and trunk function.</w:t>
            </w:r>
          </w:p>
        </w:tc>
      </w:tr>
      <w:tr w:rsidR="00980884" w:rsidRPr="00AE02D4" w14:paraId="598A67E8" w14:textId="68FB4F29" w:rsidTr="00980884">
        <w:tc>
          <w:tcPr>
            <w:tcW w:w="1443" w:type="dxa"/>
          </w:tcPr>
          <w:p w14:paraId="7D6816EF" w14:textId="2C6412EA" w:rsidR="0030496D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NCT02592668</w:t>
            </w:r>
          </w:p>
        </w:tc>
        <w:tc>
          <w:tcPr>
            <w:tcW w:w="3470" w:type="dxa"/>
          </w:tcPr>
          <w:p w14:paraId="1D44C523" w14:textId="05E358C6" w:rsidR="0030496D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Spinal Cord Injury Epidural Stimulation</w:t>
            </w:r>
          </w:p>
        </w:tc>
        <w:tc>
          <w:tcPr>
            <w:tcW w:w="807" w:type="dxa"/>
          </w:tcPr>
          <w:p w14:paraId="724BA25C" w14:textId="7DD1681C" w:rsidR="0030496D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C</w:t>
            </w:r>
          </w:p>
        </w:tc>
        <w:tc>
          <w:tcPr>
            <w:tcW w:w="1363" w:type="dxa"/>
          </w:tcPr>
          <w:p w14:paraId="5AA08AAC" w14:textId="5F9E49C5" w:rsidR="0030496D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5BF4CDDC" w14:textId="3FE863A4" w:rsidR="0030496D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Mayo Clinic</w:t>
            </w:r>
          </w:p>
        </w:tc>
        <w:tc>
          <w:tcPr>
            <w:tcW w:w="5022" w:type="dxa"/>
          </w:tcPr>
          <w:p w14:paraId="7CC81F24" w14:textId="61DA08E6" w:rsidR="00980884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Change in sitting balance via functional reach test</w:t>
            </w:r>
          </w:p>
          <w:p w14:paraId="1EC90ED3" w14:textId="77777777" w:rsidR="00980884" w:rsidRPr="00AE02D4" w:rsidRDefault="00980884" w:rsidP="0030496D">
            <w:pPr>
              <w:rPr>
                <w:sz w:val="20"/>
                <w:szCs w:val="20"/>
              </w:rPr>
            </w:pPr>
          </w:p>
          <w:p w14:paraId="2277F558" w14:textId="086A9AFA" w:rsidR="00980884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Duration of time for which subject can sit unassisted on the edge of a mat table</w:t>
            </w:r>
          </w:p>
          <w:p w14:paraId="6D4197D4" w14:textId="77777777" w:rsidR="00980884" w:rsidRPr="00AE02D4" w:rsidRDefault="00980884" w:rsidP="0030496D">
            <w:pPr>
              <w:rPr>
                <w:sz w:val="20"/>
                <w:szCs w:val="20"/>
              </w:rPr>
            </w:pPr>
          </w:p>
          <w:p w14:paraId="0C18D601" w14:textId="3CD3BFF5" w:rsidR="0030496D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Change in body thermoregulatory capacity as measured by thermoregulatory sweat testing</w:t>
            </w:r>
          </w:p>
        </w:tc>
      </w:tr>
      <w:tr w:rsidR="00980884" w:rsidRPr="00AE02D4" w14:paraId="08E9C173" w14:textId="2FD68C60" w:rsidTr="00980884">
        <w:tc>
          <w:tcPr>
            <w:tcW w:w="1443" w:type="dxa"/>
          </w:tcPr>
          <w:p w14:paraId="2DC11A35" w14:textId="2DD395ED" w:rsidR="0030496D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NCT02936453</w:t>
            </w:r>
          </w:p>
        </w:tc>
        <w:tc>
          <w:tcPr>
            <w:tcW w:w="3470" w:type="dxa"/>
          </w:tcPr>
          <w:p w14:paraId="64171E72" w14:textId="3DD762CE" w:rsidR="0030496D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STIMO: Epidural Electrical Simulation (EES) With Robot-assisted Rehabilitation in Patients With Spinal Cord Injury</w:t>
            </w:r>
          </w:p>
        </w:tc>
        <w:tc>
          <w:tcPr>
            <w:tcW w:w="807" w:type="dxa"/>
          </w:tcPr>
          <w:p w14:paraId="65F7E848" w14:textId="288374DD" w:rsidR="0030496D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NR</w:t>
            </w:r>
          </w:p>
        </w:tc>
        <w:tc>
          <w:tcPr>
            <w:tcW w:w="1363" w:type="dxa"/>
          </w:tcPr>
          <w:p w14:paraId="72970F6F" w14:textId="337A9FCD" w:rsidR="0030496D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10</w:t>
            </w:r>
          </w:p>
        </w:tc>
        <w:tc>
          <w:tcPr>
            <w:tcW w:w="1843" w:type="dxa"/>
          </w:tcPr>
          <w:p w14:paraId="260130F6" w14:textId="77777777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Ecole Polytechnique Fédérale de Lausanne</w:t>
            </w:r>
          </w:p>
          <w:p w14:paraId="28380A24" w14:textId="77777777" w:rsidR="0030496D" w:rsidRPr="00AE02D4" w:rsidRDefault="0030496D" w:rsidP="0030496D">
            <w:pPr>
              <w:rPr>
                <w:sz w:val="20"/>
                <w:szCs w:val="20"/>
              </w:rPr>
            </w:pPr>
          </w:p>
        </w:tc>
        <w:tc>
          <w:tcPr>
            <w:tcW w:w="5022" w:type="dxa"/>
          </w:tcPr>
          <w:p w14:paraId="3AAAA8F7" w14:textId="20D8641A" w:rsidR="0030496D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Static balance via Berg Balance Scale</w:t>
            </w:r>
          </w:p>
          <w:p w14:paraId="4A671473" w14:textId="77777777" w:rsidR="00980884" w:rsidRPr="00AE02D4" w:rsidRDefault="00980884" w:rsidP="0030496D">
            <w:pPr>
              <w:rPr>
                <w:sz w:val="20"/>
                <w:szCs w:val="20"/>
              </w:rPr>
            </w:pPr>
          </w:p>
          <w:p w14:paraId="54D41890" w14:textId="489855F5" w:rsidR="00980884" w:rsidRPr="00AE02D4" w:rsidRDefault="00980884" w:rsidP="0030496D">
            <w:pPr>
              <w:rPr>
                <w:sz w:val="20"/>
                <w:szCs w:val="20"/>
              </w:rPr>
            </w:pPr>
          </w:p>
        </w:tc>
      </w:tr>
      <w:tr w:rsidR="00980884" w:rsidRPr="00AE02D4" w14:paraId="4174AE53" w14:textId="67BF3669" w:rsidTr="00980884">
        <w:tc>
          <w:tcPr>
            <w:tcW w:w="1443" w:type="dxa"/>
          </w:tcPr>
          <w:p w14:paraId="0AAF1F5D" w14:textId="67F3FE62" w:rsidR="0030496D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NCT03026816</w:t>
            </w:r>
          </w:p>
        </w:tc>
        <w:tc>
          <w:tcPr>
            <w:tcW w:w="3470" w:type="dxa"/>
          </w:tcPr>
          <w:p w14:paraId="7B52EA4E" w14:textId="5C1A3D94" w:rsidR="0030496D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Epidural Stimulation After Neurologic Damage</w:t>
            </w:r>
          </w:p>
        </w:tc>
        <w:tc>
          <w:tcPr>
            <w:tcW w:w="807" w:type="dxa"/>
          </w:tcPr>
          <w:p w14:paraId="36F3A307" w14:textId="75B93B04" w:rsidR="0030496D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R</w:t>
            </w:r>
          </w:p>
        </w:tc>
        <w:tc>
          <w:tcPr>
            <w:tcW w:w="1363" w:type="dxa"/>
          </w:tcPr>
          <w:p w14:paraId="3BC22493" w14:textId="6EF7B2AE" w:rsidR="0030496D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100</w:t>
            </w:r>
          </w:p>
        </w:tc>
        <w:tc>
          <w:tcPr>
            <w:tcW w:w="1843" w:type="dxa"/>
          </w:tcPr>
          <w:p w14:paraId="2201FDDC" w14:textId="60262331" w:rsidR="0030496D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University of Minnesota</w:t>
            </w:r>
          </w:p>
        </w:tc>
        <w:tc>
          <w:tcPr>
            <w:tcW w:w="5022" w:type="dxa"/>
          </w:tcPr>
          <w:p w14:paraId="2D973BC7" w14:textId="651A376D" w:rsidR="0030496D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Systolic blood pressure measured during epidural stimulation (continuous)</w:t>
            </w:r>
          </w:p>
        </w:tc>
      </w:tr>
      <w:tr w:rsidR="00980884" w:rsidRPr="00AE02D4" w14:paraId="03D21BA7" w14:textId="1DDD0EC5" w:rsidTr="00980884">
        <w:tc>
          <w:tcPr>
            <w:tcW w:w="1443" w:type="dxa"/>
          </w:tcPr>
          <w:p w14:paraId="345071FB" w14:textId="318FB3A0" w:rsidR="0030496D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NCT03364660</w:t>
            </w:r>
          </w:p>
        </w:tc>
        <w:tc>
          <w:tcPr>
            <w:tcW w:w="3470" w:type="dxa"/>
          </w:tcPr>
          <w:p w14:paraId="0D317D22" w14:textId="61EBF6B6" w:rsidR="0030496D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Task-specific Epidural Stimulation Study</w:t>
            </w:r>
          </w:p>
        </w:tc>
        <w:tc>
          <w:tcPr>
            <w:tcW w:w="807" w:type="dxa"/>
          </w:tcPr>
          <w:p w14:paraId="3E9A37C0" w14:textId="34649C87" w:rsidR="0030496D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R</w:t>
            </w:r>
          </w:p>
        </w:tc>
        <w:tc>
          <w:tcPr>
            <w:tcW w:w="1363" w:type="dxa"/>
          </w:tcPr>
          <w:p w14:paraId="3D5995A5" w14:textId="2CBD16A1" w:rsidR="0030496D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36</w:t>
            </w:r>
          </w:p>
        </w:tc>
        <w:tc>
          <w:tcPr>
            <w:tcW w:w="1843" w:type="dxa"/>
          </w:tcPr>
          <w:p w14:paraId="30CEAD10" w14:textId="47429933" w:rsidR="0030496D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University of Louisville</w:t>
            </w:r>
          </w:p>
        </w:tc>
        <w:tc>
          <w:tcPr>
            <w:tcW w:w="5022" w:type="dxa"/>
          </w:tcPr>
          <w:p w14:paraId="69AD01AD" w14:textId="77777777" w:rsidR="0030496D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Recovery of autonomic control of cardiovascular function as assessed by cardiovascular assessments</w:t>
            </w:r>
          </w:p>
          <w:p w14:paraId="2D86EDD7" w14:textId="77777777" w:rsidR="00980884" w:rsidRPr="00AE02D4" w:rsidRDefault="00980884" w:rsidP="0030496D">
            <w:pPr>
              <w:rPr>
                <w:sz w:val="20"/>
                <w:szCs w:val="20"/>
              </w:rPr>
            </w:pPr>
          </w:p>
          <w:p w14:paraId="448C6E5D" w14:textId="7EE166C4" w:rsidR="00980884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Recovery of voluntary movement as assessed by functional movement assessments</w:t>
            </w:r>
          </w:p>
        </w:tc>
      </w:tr>
      <w:tr w:rsidR="00980884" w:rsidRPr="00AE02D4" w14:paraId="5D6026BB" w14:textId="5A72B49C" w:rsidTr="00980884">
        <w:tc>
          <w:tcPr>
            <w:tcW w:w="1443" w:type="dxa"/>
          </w:tcPr>
          <w:p w14:paraId="2E7B8B2B" w14:textId="0CC41DCD" w:rsidR="0030496D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NCT03452007</w:t>
            </w:r>
          </w:p>
        </w:tc>
        <w:tc>
          <w:tcPr>
            <w:tcW w:w="3470" w:type="dxa"/>
          </w:tcPr>
          <w:p w14:paraId="5496BE9F" w14:textId="4ECDCDAA" w:rsidR="0030496D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SPARC Bladder Mapping and Training Study</w:t>
            </w:r>
          </w:p>
        </w:tc>
        <w:tc>
          <w:tcPr>
            <w:tcW w:w="807" w:type="dxa"/>
          </w:tcPr>
          <w:p w14:paraId="361BB6F9" w14:textId="4857CF5E" w:rsidR="0030496D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R</w:t>
            </w:r>
          </w:p>
        </w:tc>
        <w:tc>
          <w:tcPr>
            <w:tcW w:w="1363" w:type="dxa"/>
          </w:tcPr>
          <w:p w14:paraId="604746CC" w14:textId="082573F6" w:rsidR="0030496D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10</w:t>
            </w:r>
          </w:p>
        </w:tc>
        <w:tc>
          <w:tcPr>
            <w:tcW w:w="1843" w:type="dxa"/>
          </w:tcPr>
          <w:p w14:paraId="2973DFDF" w14:textId="30AA6630" w:rsidR="0030496D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University of Louisville</w:t>
            </w:r>
          </w:p>
        </w:tc>
        <w:tc>
          <w:tcPr>
            <w:tcW w:w="5022" w:type="dxa"/>
          </w:tcPr>
          <w:p w14:paraId="7D87A1CE" w14:textId="2635AB41" w:rsidR="0030496D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Changes in systolic blood pressure</w:t>
            </w:r>
          </w:p>
        </w:tc>
      </w:tr>
      <w:tr w:rsidR="00A04F35" w:rsidRPr="00AE02D4" w14:paraId="0C2A4216" w14:textId="77777777" w:rsidTr="00980884">
        <w:tc>
          <w:tcPr>
            <w:tcW w:w="1443" w:type="dxa"/>
          </w:tcPr>
          <w:p w14:paraId="1897F941" w14:textId="6E568C42" w:rsidR="00A04F35" w:rsidRPr="00AE02D4" w:rsidRDefault="00A04F35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NCT03924388</w:t>
            </w:r>
          </w:p>
        </w:tc>
        <w:tc>
          <w:tcPr>
            <w:tcW w:w="3470" w:type="dxa"/>
          </w:tcPr>
          <w:p w14:paraId="1941E711" w14:textId="6ADE807D" w:rsidR="00A04F35" w:rsidRPr="00AE02D4" w:rsidRDefault="00A04F35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Spinal Cord Stimulation and Autonomic Response in People With SCI</w:t>
            </w:r>
          </w:p>
        </w:tc>
        <w:tc>
          <w:tcPr>
            <w:tcW w:w="807" w:type="dxa"/>
          </w:tcPr>
          <w:p w14:paraId="104A3059" w14:textId="74F42A9A" w:rsidR="00A04F35" w:rsidRPr="00AE02D4" w:rsidRDefault="00A04F35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U</w:t>
            </w:r>
          </w:p>
        </w:tc>
        <w:tc>
          <w:tcPr>
            <w:tcW w:w="1363" w:type="dxa"/>
          </w:tcPr>
          <w:p w14:paraId="092D9084" w14:textId="3C4D5F0A" w:rsidR="00A04F35" w:rsidRPr="00AE02D4" w:rsidRDefault="00A04F35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46</w:t>
            </w:r>
          </w:p>
        </w:tc>
        <w:tc>
          <w:tcPr>
            <w:tcW w:w="1843" w:type="dxa"/>
          </w:tcPr>
          <w:p w14:paraId="340DC4B0" w14:textId="559DC167" w:rsidR="00A04F35" w:rsidRPr="00AE02D4" w:rsidRDefault="00A04F35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University of Calgary</w:t>
            </w:r>
          </w:p>
        </w:tc>
        <w:tc>
          <w:tcPr>
            <w:tcW w:w="5022" w:type="dxa"/>
          </w:tcPr>
          <w:p w14:paraId="0F3F5847" w14:textId="0E2BD442" w:rsidR="00A04F35" w:rsidRPr="00AE02D4" w:rsidRDefault="00A04F35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Changes in episodic blood pressure acutely (beat-to-beat) and over a 24-hour period (ambulatory blood pressure monitoring)</w:t>
            </w:r>
          </w:p>
        </w:tc>
      </w:tr>
      <w:tr w:rsidR="00A04F35" w:rsidRPr="00AE02D4" w14:paraId="232609EE" w14:textId="77777777" w:rsidTr="00980884">
        <w:tc>
          <w:tcPr>
            <w:tcW w:w="1443" w:type="dxa"/>
          </w:tcPr>
          <w:p w14:paraId="76AA3EC2" w14:textId="6378630C" w:rsidR="00A04F35" w:rsidRPr="00AE02D4" w:rsidRDefault="00A04F35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NCT04105296</w:t>
            </w:r>
          </w:p>
        </w:tc>
        <w:tc>
          <w:tcPr>
            <w:tcW w:w="3470" w:type="dxa"/>
          </w:tcPr>
          <w:p w14:paraId="7C3686D8" w14:textId="31079BCB" w:rsidR="00A04F35" w:rsidRPr="00AE02D4" w:rsidRDefault="00A04F35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Epidural Stimulation After Spinal Cord Injury</w:t>
            </w:r>
          </w:p>
        </w:tc>
        <w:tc>
          <w:tcPr>
            <w:tcW w:w="807" w:type="dxa"/>
          </w:tcPr>
          <w:p w14:paraId="52DFFBBD" w14:textId="0BF09B42" w:rsidR="00A04F35" w:rsidRPr="00AE02D4" w:rsidRDefault="00A04F35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U</w:t>
            </w:r>
          </w:p>
        </w:tc>
        <w:tc>
          <w:tcPr>
            <w:tcW w:w="1363" w:type="dxa"/>
          </w:tcPr>
          <w:p w14:paraId="75C95175" w14:textId="2880E4A8" w:rsidR="00A04F35" w:rsidRPr="00AE02D4" w:rsidRDefault="00A04F35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14:paraId="4746E080" w14:textId="751E7CED" w:rsidR="00A04F35" w:rsidRPr="00AE02D4" w:rsidRDefault="00A04F35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McGuire VA Medical Center</w:t>
            </w:r>
          </w:p>
        </w:tc>
        <w:tc>
          <w:tcPr>
            <w:tcW w:w="5022" w:type="dxa"/>
          </w:tcPr>
          <w:p w14:paraId="051F7707" w14:textId="4682D8C3" w:rsidR="00A04F35" w:rsidRPr="00AE02D4" w:rsidRDefault="00A04F35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Changes in systolic and diastolic blood pressure</w:t>
            </w:r>
          </w:p>
        </w:tc>
      </w:tr>
      <w:tr w:rsidR="00980884" w:rsidRPr="00AE02D4" w14:paraId="0B58E9E6" w14:textId="77777777" w:rsidTr="00980884">
        <w:tc>
          <w:tcPr>
            <w:tcW w:w="1443" w:type="dxa"/>
          </w:tcPr>
          <w:p w14:paraId="143789FF" w14:textId="5A1C3FE7" w:rsidR="00980884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NCT04193709</w:t>
            </w:r>
          </w:p>
        </w:tc>
        <w:tc>
          <w:tcPr>
            <w:tcW w:w="3470" w:type="dxa"/>
          </w:tcPr>
          <w:p w14:paraId="31B5BFE6" w14:textId="7C99DE25" w:rsidR="00980884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Recovery of Bladder and Sexual Function After Human Spinal Cord Injury</w:t>
            </w:r>
          </w:p>
        </w:tc>
        <w:tc>
          <w:tcPr>
            <w:tcW w:w="807" w:type="dxa"/>
          </w:tcPr>
          <w:p w14:paraId="248FA03D" w14:textId="35EC1BEA" w:rsidR="00980884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R</w:t>
            </w:r>
          </w:p>
        </w:tc>
        <w:tc>
          <w:tcPr>
            <w:tcW w:w="1363" w:type="dxa"/>
          </w:tcPr>
          <w:p w14:paraId="35031B27" w14:textId="64484400" w:rsidR="00980884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70</w:t>
            </w:r>
          </w:p>
        </w:tc>
        <w:tc>
          <w:tcPr>
            <w:tcW w:w="1843" w:type="dxa"/>
          </w:tcPr>
          <w:p w14:paraId="53357C96" w14:textId="636A2342" w:rsidR="00980884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University of Louisville</w:t>
            </w:r>
          </w:p>
        </w:tc>
        <w:tc>
          <w:tcPr>
            <w:tcW w:w="5022" w:type="dxa"/>
          </w:tcPr>
          <w:p w14:paraId="45F96307" w14:textId="44245788" w:rsidR="00980884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Change from baseline in systolic blood pressure over a 24-hour period</w:t>
            </w:r>
          </w:p>
        </w:tc>
      </w:tr>
      <w:tr w:rsidR="00A04F35" w:rsidRPr="00AE02D4" w14:paraId="53A15913" w14:textId="77777777" w:rsidTr="00980884">
        <w:tc>
          <w:tcPr>
            <w:tcW w:w="1443" w:type="dxa"/>
          </w:tcPr>
          <w:p w14:paraId="161E1EC6" w14:textId="48318FCF" w:rsidR="00A04F35" w:rsidRPr="00AE02D4" w:rsidRDefault="00A04F35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NCT04632290</w:t>
            </w:r>
          </w:p>
        </w:tc>
        <w:tc>
          <w:tcPr>
            <w:tcW w:w="3470" w:type="dxa"/>
          </w:tcPr>
          <w:p w14:paraId="1C8F48C8" w14:textId="44D558C1" w:rsidR="00A04F35" w:rsidRPr="00AE02D4" w:rsidRDefault="00A04F35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Brain-controlled Spinal Cord Stimulation in Patients With Spinal Cord Injury</w:t>
            </w:r>
          </w:p>
        </w:tc>
        <w:tc>
          <w:tcPr>
            <w:tcW w:w="807" w:type="dxa"/>
          </w:tcPr>
          <w:p w14:paraId="3FE7D2A2" w14:textId="47BAAF91" w:rsidR="00A04F35" w:rsidRPr="00AE02D4" w:rsidRDefault="00A04F35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U</w:t>
            </w:r>
          </w:p>
        </w:tc>
        <w:tc>
          <w:tcPr>
            <w:tcW w:w="1363" w:type="dxa"/>
          </w:tcPr>
          <w:p w14:paraId="3B88709C" w14:textId="19BD4F1B" w:rsidR="00A04F35" w:rsidRPr="00AE02D4" w:rsidRDefault="00A04F35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14:paraId="7C54EFC1" w14:textId="42945BC0" w:rsidR="00A04F35" w:rsidRPr="00AE02D4" w:rsidRDefault="00A04F35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Ecole Polytechnique Fédérale de Lausanne</w:t>
            </w:r>
          </w:p>
        </w:tc>
        <w:tc>
          <w:tcPr>
            <w:tcW w:w="5022" w:type="dxa"/>
          </w:tcPr>
          <w:p w14:paraId="2BE2D1DC" w14:textId="77777777" w:rsidR="00A04F35" w:rsidRPr="00AE02D4" w:rsidRDefault="00A04F35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Static balance via Berg Balance Scale</w:t>
            </w:r>
          </w:p>
          <w:p w14:paraId="1F1E5D30" w14:textId="77777777" w:rsidR="00A04F35" w:rsidRPr="00AE02D4" w:rsidRDefault="00A04F35" w:rsidP="0030496D">
            <w:pPr>
              <w:rPr>
                <w:sz w:val="20"/>
                <w:szCs w:val="20"/>
              </w:rPr>
            </w:pPr>
          </w:p>
          <w:p w14:paraId="617EAC35" w14:textId="18052DDE" w:rsidR="00A04F35" w:rsidRPr="00AE02D4" w:rsidRDefault="00A04F35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Upper limb neurobiomechanics (average range of movement, amplitude of electromyography activity during upper limb movements)</w:t>
            </w:r>
          </w:p>
        </w:tc>
      </w:tr>
      <w:tr w:rsidR="00980884" w:rsidRPr="00AE02D4" w14:paraId="4D763F97" w14:textId="77777777" w:rsidTr="00980884">
        <w:tc>
          <w:tcPr>
            <w:tcW w:w="1443" w:type="dxa"/>
          </w:tcPr>
          <w:p w14:paraId="0EC5629B" w14:textId="41F99D2F" w:rsidR="00980884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NCT04782947</w:t>
            </w:r>
          </w:p>
        </w:tc>
        <w:tc>
          <w:tcPr>
            <w:tcW w:w="3470" w:type="dxa"/>
          </w:tcPr>
          <w:p w14:paraId="4564974B" w14:textId="3F1DD821" w:rsidR="00980884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Epidural Stimulation and Resistance Training After SCI</w:t>
            </w:r>
          </w:p>
        </w:tc>
        <w:tc>
          <w:tcPr>
            <w:tcW w:w="807" w:type="dxa"/>
          </w:tcPr>
          <w:p w14:paraId="3F0D00EC" w14:textId="76F9415A" w:rsidR="00980884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R</w:t>
            </w:r>
          </w:p>
        </w:tc>
        <w:tc>
          <w:tcPr>
            <w:tcW w:w="1363" w:type="dxa"/>
          </w:tcPr>
          <w:p w14:paraId="70E92E0E" w14:textId="4EB6AC02" w:rsidR="00980884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20</w:t>
            </w:r>
          </w:p>
        </w:tc>
        <w:tc>
          <w:tcPr>
            <w:tcW w:w="1843" w:type="dxa"/>
          </w:tcPr>
          <w:p w14:paraId="3C98C480" w14:textId="0EECA1AD" w:rsidR="00980884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Hunter Holmes McGuire VA Medical Center, Richmond</w:t>
            </w:r>
          </w:p>
        </w:tc>
        <w:tc>
          <w:tcPr>
            <w:tcW w:w="5022" w:type="dxa"/>
          </w:tcPr>
          <w:p w14:paraId="4BB72E41" w14:textId="5669D445" w:rsidR="00980884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Changes in systolic and diastolic blood pressure</w:t>
            </w:r>
          </w:p>
        </w:tc>
      </w:tr>
      <w:tr w:rsidR="00980884" w:rsidRPr="00AE02D4" w14:paraId="4C56453F" w14:textId="77777777" w:rsidTr="00980884">
        <w:tc>
          <w:tcPr>
            <w:tcW w:w="1443" w:type="dxa"/>
          </w:tcPr>
          <w:p w14:paraId="463A3D05" w14:textId="72C5ED32" w:rsidR="00980884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NCT04879862</w:t>
            </w:r>
          </w:p>
        </w:tc>
        <w:tc>
          <w:tcPr>
            <w:tcW w:w="3470" w:type="dxa"/>
          </w:tcPr>
          <w:p w14:paraId="4343B3AB" w14:textId="51D4B34F" w:rsidR="00980884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Locomotor and Bladder Function in Individuals With Acute Spinal Cord Injury</w:t>
            </w:r>
          </w:p>
        </w:tc>
        <w:tc>
          <w:tcPr>
            <w:tcW w:w="807" w:type="dxa"/>
          </w:tcPr>
          <w:p w14:paraId="17509292" w14:textId="67EFB97C" w:rsidR="00980884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R</w:t>
            </w:r>
          </w:p>
        </w:tc>
        <w:tc>
          <w:tcPr>
            <w:tcW w:w="1363" w:type="dxa"/>
          </w:tcPr>
          <w:p w14:paraId="0913B0A7" w14:textId="40A94B62" w:rsidR="00980884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16</w:t>
            </w:r>
          </w:p>
        </w:tc>
        <w:tc>
          <w:tcPr>
            <w:tcW w:w="1843" w:type="dxa"/>
          </w:tcPr>
          <w:p w14:paraId="536CA054" w14:textId="33876D39" w:rsidR="00980884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University of Louisville</w:t>
            </w:r>
          </w:p>
        </w:tc>
        <w:tc>
          <w:tcPr>
            <w:tcW w:w="5022" w:type="dxa"/>
          </w:tcPr>
          <w:p w14:paraId="094F900F" w14:textId="221863B0" w:rsidR="00980884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Laboratory and ambulatory blood pressure monitoring</w:t>
            </w:r>
          </w:p>
        </w:tc>
      </w:tr>
      <w:tr w:rsidR="00A04F35" w:rsidRPr="00AE02D4" w14:paraId="64F8DE60" w14:textId="77777777" w:rsidTr="00980884">
        <w:tc>
          <w:tcPr>
            <w:tcW w:w="1443" w:type="dxa"/>
          </w:tcPr>
          <w:p w14:paraId="07E08DCD" w14:textId="6F644C61" w:rsidR="00A04F35" w:rsidRPr="00AE02D4" w:rsidRDefault="00A04F35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NCT04894734</w:t>
            </w:r>
          </w:p>
        </w:tc>
        <w:tc>
          <w:tcPr>
            <w:tcW w:w="3470" w:type="dxa"/>
          </w:tcPr>
          <w:p w14:paraId="4CAC9969" w14:textId="400A18B0" w:rsidR="00A04F35" w:rsidRPr="00AE02D4" w:rsidRDefault="00A04F35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Spinal Cord Stimulation (SCS) for Spinal Cord Injury (SCI)</w:t>
            </w:r>
          </w:p>
        </w:tc>
        <w:tc>
          <w:tcPr>
            <w:tcW w:w="807" w:type="dxa"/>
          </w:tcPr>
          <w:p w14:paraId="148623DE" w14:textId="5E61F080" w:rsidR="00A04F35" w:rsidRPr="00AE02D4" w:rsidRDefault="00A04F35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R</w:t>
            </w:r>
          </w:p>
        </w:tc>
        <w:tc>
          <w:tcPr>
            <w:tcW w:w="1363" w:type="dxa"/>
          </w:tcPr>
          <w:p w14:paraId="791AC380" w14:textId="340744FB" w:rsidR="00A04F35" w:rsidRPr="00AE02D4" w:rsidRDefault="00A04F35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30</w:t>
            </w:r>
          </w:p>
        </w:tc>
        <w:tc>
          <w:tcPr>
            <w:tcW w:w="1843" w:type="dxa"/>
          </w:tcPr>
          <w:p w14:paraId="12CB0D20" w14:textId="7DEE2A77" w:rsidR="00A04F35" w:rsidRPr="00AE02D4" w:rsidRDefault="001D465D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Duke University</w:t>
            </w:r>
          </w:p>
        </w:tc>
        <w:tc>
          <w:tcPr>
            <w:tcW w:w="5022" w:type="dxa"/>
          </w:tcPr>
          <w:p w14:paraId="20630039" w14:textId="77777777" w:rsidR="00A04F35" w:rsidRPr="00AE02D4" w:rsidRDefault="001D465D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Motor recovery (upper extremity motor score)</w:t>
            </w:r>
          </w:p>
          <w:p w14:paraId="1D8F44B0" w14:textId="77777777" w:rsidR="001D465D" w:rsidRPr="00AE02D4" w:rsidRDefault="001D465D" w:rsidP="0030496D">
            <w:pPr>
              <w:rPr>
                <w:sz w:val="20"/>
                <w:szCs w:val="20"/>
              </w:rPr>
            </w:pPr>
          </w:p>
          <w:p w14:paraId="12C32F43" w14:textId="050B0142" w:rsidR="001D465D" w:rsidRPr="00AE02D4" w:rsidRDefault="001D465D" w:rsidP="0030496D">
            <w:pPr>
              <w:rPr>
                <w:sz w:val="20"/>
                <w:szCs w:val="20"/>
              </w:rPr>
            </w:pPr>
          </w:p>
        </w:tc>
      </w:tr>
      <w:tr w:rsidR="00980884" w:rsidRPr="00AE02D4" w14:paraId="2F144C9C" w14:textId="77777777" w:rsidTr="00980884">
        <w:tc>
          <w:tcPr>
            <w:tcW w:w="1443" w:type="dxa"/>
          </w:tcPr>
          <w:p w14:paraId="3E10C9EE" w14:textId="6ED7FF80" w:rsidR="00980884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NCT04994886</w:t>
            </w:r>
          </w:p>
        </w:tc>
        <w:tc>
          <w:tcPr>
            <w:tcW w:w="3470" w:type="dxa"/>
          </w:tcPr>
          <w:p w14:paraId="251F736C" w14:textId="37AD930F" w:rsidR="00980884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Restoring Hemodynamic Stability Using Targeted Epidural Spinal Stimulation Following Spinal Cord Injury</w:t>
            </w:r>
          </w:p>
        </w:tc>
        <w:tc>
          <w:tcPr>
            <w:tcW w:w="807" w:type="dxa"/>
          </w:tcPr>
          <w:p w14:paraId="429BC668" w14:textId="18EF6CF6" w:rsidR="00980884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R</w:t>
            </w:r>
          </w:p>
        </w:tc>
        <w:tc>
          <w:tcPr>
            <w:tcW w:w="1363" w:type="dxa"/>
          </w:tcPr>
          <w:p w14:paraId="6D176B41" w14:textId="6D14A58F" w:rsidR="00980884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608A194A" w14:textId="34FDE45D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Lausanne University Hospital</w:t>
            </w:r>
          </w:p>
          <w:p w14:paraId="367A96E6" w14:textId="77777777" w:rsidR="00980884" w:rsidRPr="00AE02D4" w:rsidRDefault="00980884" w:rsidP="0030496D">
            <w:pPr>
              <w:rPr>
                <w:sz w:val="20"/>
                <w:szCs w:val="20"/>
              </w:rPr>
            </w:pPr>
          </w:p>
        </w:tc>
        <w:tc>
          <w:tcPr>
            <w:tcW w:w="5022" w:type="dxa"/>
          </w:tcPr>
          <w:p w14:paraId="18FBF549" w14:textId="05565FA4" w:rsidR="00980884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Trunk stability during systematic reaching movements</w:t>
            </w:r>
          </w:p>
          <w:p w14:paraId="615F1FEE" w14:textId="77777777" w:rsidR="00980884" w:rsidRPr="00AE02D4" w:rsidRDefault="00980884" w:rsidP="0030496D">
            <w:pPr>
              <w:rPr>
                <w:sz w:val="20"/>
                <w:szCs w:val="20"/>
              </w:rPr>
            </w:pPr>
          </w:p>
          <w:p w14:paraId="4585A2F8" w14:textId="77777777" w:rsidR="00980884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Beat-to-beat blood pressure monitoring during an orthostatic head-up tilt test</w:t>
            </w:r>
          </w:p>
          <w:p w14:paraId="04EF5007" w14:textId="77777777" w:rsidR="00980884" w:rsidRPr="00AE02D4" w:rsidRDefault="00980884" w:rsidP="0030496D">
            <w:pPr>
              <w:rPr>
                <w:sz w:val="20"/>
                <w:szCs w:val="20"/>
              </w:rPr>
            </w:pPr>
          </w:p>
          <w:p w14:paraId="17FBB9D1" w14:textId="2A43C216" w:rsidR="00980884" w:rsidRPr="00AE02D4" w:rsidRDefault="00980884" w:rsidP="0030496D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Autonomic Dysfunction Following Spinal Cord Injury (ADFSCI) questionnaire</w:t>
            </w:r>
          </w:p>
        </w:tc>
      </w:tr>
      <w:tr w:rsidR="00980884" w:rsidRPr="00AE02D4" w14:paraId="45AB2538" w14:textId="77777777" w:rsidTr="00980884">
        <w:tc>
          <w:tcPr>
            <w:tcW w:w="1443" w:type="dxa"/>
          </w:tcPr>
          <w:p w14:paraId="6A4C355F" w14:textId="6ADF28CB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NCT05044923</w:t>
            </w:r>
          </w:p>
        </w:tc>
        <w:tc>
          <w:tcPr>
            <w:tcW w:w="3470" w:type="dxa"/>
          </w:tcPr>
          <w:p w14:paraId="08A85F72" w14:textId="38052F16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Restoring Hemodynamic Stability Using Targeted Epidural Spinal Stimulation Following Spinal Cord Injury</w:t>
            </w:r>
          </w:p>
        </w:tc>
        <w:tc>
          <w:tcPr>
            <w:tcW w:w="807" w:type="dxa"/>
          </w:tcPr>
          <w:p w14:paraId="3E625B66" w14:textId="263AF1A4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U</w:t>
            </w:r>
          </w:p>
        </w:tc>
        <w:tc>
          <w:tcPr>
            <w:tcW w:w="1363" w:type="dxa"/>
          </w:tcPr>
          <w:p w14:paraId="5E5940BA" w14:textId="67C287C3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2CDF3AD4" w14:textId="77777777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Lausanne University Hospital</w:t>
            </w:r>
          </w:p>
          <w:p w14:paraId="21151642" w14:textId="77777777" w:rsidR="00980884" w:rsidRPr="00AE02D4" w:rsidRDefault="00980884" w:rsidP="00980884">
            <w:pPr>
              <w:rPr>
                <w:sz w:val="20"/>
                <w:szCs w:val="20"/>
              </w:rPr>
            </w:pPr>
          </w:p>
        </w:tc>
        <w:tc>
          <w:tcPr>
            <w:tcW w:w="5022" w:type="dxa"/>
          </w:tcPr>
          <w:p w14:paraId="0AE09B94" w14:textId="77777777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Trunk stability during systematic reaching movements</w:t>
            </w:r>
          </w:p>
          <w:p w14:paraId="65BD37F5" w14:textId="77777777" w:rsidR="00980884" w:rsidRPr="00AE02D4" w:rsidRDefault="00980884" w:rsidP="00980884">
            <w:pPr>
              <w:rPr>
                <w:sz w:val="20"/>
                <w:szCs w:val="20"/>
              </w:rPr>
            </w:pPr>
          </w:p>
          <w:p w14:paraId="27189EE0" w14:textId="77777777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Beat-to-beat blood pressure monitoring during an orthostatic head-up tilt test</w:t>
            </w:r>
          </w:p>
          <w:p w14:paraId="7693CE4A" w14:textId="77777777" w:rsidR="00980884" w:rsidRPr="00AE02D4" w:rsidRDefault="00980884" w:rsidP="00980884">
            <w:pPr>
              <w:rPr>
                <w:sz w:val="20"/>
                <w:szCs w:val="20"/>
              </w:rPr>
            </w:pPr>
          </w:p>
          <w:p w14:paraId="4103B107" w14:textId="1F5DE1B3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Autonomic Dysfunction Following Spinal Cord Injury (ADFSCI) questionnaire</w:t>
            </w:r>
          </w:p>
        </w:tc>
      </w:tr>
      <w:tr w:rsidR="00980884" w:rsidRPr="00AE02D4" w14:paraId="26ECD425" w14:textId="77777777" w:rsidTr="00980884">
        <w:tc>
          <w:tcPr>
            <w:tcW w:w="1443" w:type="dxa"/>
          </w:tcPr>
          <w:p w14:paraId="5E43F7FA" w14:textId="16CB8127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NCT05111093</w:t>
            </w:r>
          </w:p>
        </w:tc>
        <w:tc>
          <w:tcPr>
            <w:tcW w:w="3470" w:type="dxa"/>
          </w:tcPr>
          <w:p w14:paraId="708D1D57" w14:textId="5F3C98D2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Epidural Electrical Stimulation to Restore Hemodynamic Stability and Trunk Control in People with Spinal Cord Injury</w:t>
            </w:r>
          </w:p>
        </w:tc>
        <w:tc>
          <w:tcPr>
            <w:tcW w:w="807" w:type="dxa"/>
          </w:tcPr>
          <w:p w14:paraId="70AB858B" w14:textId="32BFAC72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R</w:t>
            </w:r>
          </w:p>
        </w:tc>
        <w:tc>
          <w:tcPr>
            <w:tcW w:w="1363" w:type="dxa"/>
          </w:tcPr>
          <w:p w14:paraId="7F2F17C2" w14:textId="14CACFB6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20</w:t>
            </w:r>
          </w:p>
        </w:tc>
        <w:tc>
          <w:tcPr>
            <w:tcW w:w="1843" w:type="dxa"/>
          </w:tcPr>
          <w:p w14:paraId="4CAF6DD4" w14:textId="06536C6B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Ecole Polytechnique Fédérale de Lausanne</w:t>
            </w:r>
          </w:p>
        </w:tc>
        <w:tc>
          <w:tcPr>
            <w:tcW w:w="5022" w:type="dxa"/>
          </w:tcPr>
          <w:p w14:paraId="04D52F1D" w14:textId="77777777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Beat-to-beat blood pressure monitoring during an orthostatic head-up tilt test</w:t>
            </w:r>
          </w:p>
          <w:p w14:paraId="3597A4BB" w14:textId="77777777" w:rsidR="00980884" w:rsidRPr="00AE02D4" w:rsidRDefault="00980884" w:rsidP="00980884">
            <w:pPr>
              <w:rPr>
                <w:sz w:val="20"/>
                <w:szCs w:val="20"/>
              </w:rPr>
            </w:pPr>
          </w:p>
          <w:p w14:paraId="01153DB4" w14:textId="77777777" w:rsidR="00980884" w:rsidRPr="00AE02D4" w:rsidRDefault="00980884" w:rsidP="00980884">
            <w:pPr>
              <w:rPr>
                <w:sz w:val="20"/>
                <w:szCs w:val="20"/>
              </w:rPr>
            </w:pPr>
          </w:p>
        </w:tc>
      </w:tr>
      <w:tr w:rsidR="001D465D" w:rsidRPr="00AE02D4" w14:paraId="525328AF" w14:textId="77777777" w:rsidTr="00980884">
        <w:tc>
          <w:tcPr>
            <w:tcW w:w="1443" w:type="dxa"/>
          </w:tcPr>
          <w:p w14:paraId="5D1B1104" w14:textId="2F745072" w:rsidR="001D465D" w:rsidRPr="00AE02D4" w:rsidRDefault="001D465D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NCT05433064</w:t>
            </w:r>
          </w:p>
        </w:tc>
        <w:tc>
          <w:tcPr>
            <w:tcW w:w="3470" w:type="dxa"/>
          </w:tcPr>
          <w:p w14:paraId="72689E7E" w14:textId="63DB3F93" w:rsidR="001D465D" w:rsidRPr="00AE02D4" w:rsidRDefault="001D465D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Spinal Cord Stimulation for Spinal Cord Injury Patients - Regain Walk and Alleviate Pain</w:t>
            </w:r>
          </w:p>
        </w:tc>
        <w:tc>
          <w:tcPr>
            <w:tcW w:w="807" w:type="dxa"/>
          </w:tcPr>
          <w:p w14:paraId="32953206" w14:textId="6D22D685" w:rsidR="001D465D" w:rsidRPr="00AE02D4" w:rsidRDefault="001D465D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R</w:t>
            </w:r>
          </w:p>
        </w:tc>
        <w:tc>
          <w:tcPr>
            <w:tcW w:w="1363" w:type="dxa"/>
          </w:tcPr>
          <w:p w14:paraId="20ACD963" w14:textId="6C6154DF" w:rsidR="001D465D" w:rsidRPr="00AE02D4" w:rsidRDefault="001D465D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12</w:t>
            </w:r>
          </w:p>
        </w:tc>
        <w:tc>
          <w:tcPr>
            <w:tcW w:w="1843" w:type="dxa"/>
          </w:tcPr>
          <w:p w14:paraId="221C7033" w14:textId="7E8E3968" w:rsidR="001D465D" w:rsidRPr="00AE02D4" w:rsidRDefault="001D465D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Buddhist Tzu Chi General Hospital</w:t>
            </w:r>
          </w:p>
        </w:tc>
        <w:tc>
          <w:tcPr>
            <w:tcW w:w="5022" w:type="dxa"/>
          </w:tcPr>
          <w:p w14:paraId="38092813" w14:textId="2B6F84AC" w:rsidR="001D465D" w:rsidRPr="00AE02D4" w:rsidRDefault="001D465D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 xml:space="preserve">Trunk stability </w:t>
            </w:r>
            <w:r w:rsidR="006B27D6" w:rsidRPr="00AE02D4">
              <w:rPr>
                <w:sz w:val="20"/>
                <w:szCs w:val="20"/>
              </w:rPr>
              <w:t>via force plate and</w:t>
            </w:r>
            <w:r w:rsidRPr="00AE02D4">
              <w:rPr>
                <w:sz w:val="20"/>
                <w:szCs w:val="20"/>
              </w:rPr>
              <w:t xml:space="preserve"> Berg Balance Scale)</w:t>
            </w:r>
          </w:p>
        </w:tc>
      </w:tr>
      <w:tr w:rsidR="00980884" w:rsidRPr="00AE02D4" w14:paraId="247267DB" w14:textId="77777777" w:rsidTr="00980884">
        <w:tc>
          <w:tcPr>
            <w:tcW w:w="1443" w:type="dxa"/>
          </w:tcPr>
          <w:p w14:paraId="2CF620B7" w14:textId="1A5E1DE5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NCT05644171</w:t>
            </w:r>
          </w:p>
        </w:tc>
        <w:tc>
          <w:tcPr>
            <w:tcW w:w="3470" w:type="dxa"/>
          </w:tcPr>
          <w:p w14:paraId="7951CBF1" w14:textId="4E186C41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RESTORES Trial: RESToration Of Rehabilitative Function With Epidural Spinal Stimulation</w:t>
            </w:r>
          </w:p>
        </w:tc>
        <w:tc>
          <w:tcPr>
            <w:tcW w:w="807" w:type="dxa"/>
          </w:tcPr>
          <w:p w14:paraId="5209D6FC" w14:textId="249FD16E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R</w:t>
            </w:r>
          </w:p>
        </w:tc>
        <w:tc>
          <w:tcPr>
            <w:tcW w:w="1363" w:type="dxa"/>
          </w:tcPr>
          <w:p w14:paraId="5E8953BE" w14:textId="22323A8F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14:paraId="555E83D4" w14:textId="05853B61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Tan Tock Seng Hospital</w:t>
            </w:r>
          </w:p>
        </w:tc>
        <w:tc>
          <w:tcPr>
            <w:tcW w:w="5022" w:type="dxa"/>
          </w:tcPr>
          <w:p w14:paraId="31AE500F" w14:textId="0D808015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Volitional motor function assessments</w:t>
            </w:r>
          </w:p>
          <w:p w14:paraId="0C00DE0E" w14:textId="77777777" w:rsidR="00980884" w:rsidRPr="00AE02D4" w:rsidRDefault="00980884" w:rsidP="00980884">
            <w:pPr>
              <w:rPr>
                <w:sz w:val="20"/>
                <w:szCs w:val="20"/>
              </w:rPr>
            </w:pPr>
          </w:p>
          <w:p w14:paraId="25F433C2" w14:textId="65DAF57A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Haemodynamic control assessments</w:t>
            </w:r>
          </w:p>
        </w:tc>
      </w:tr>
      <w:tr w:rsidR="006B27D6" w:rsidRPr="00AE02D4" w14:paraId="4DB0707C" w14:textId="77777777" w:rsidTr="00980884">
        <w:tc>
          <w:tcPr>
            <w:tcW w:w="1443" w:type="dxa"/>
          </w:tcPr>
          <w:p w14:paraId="6D4EE542" w14:textId="6FA8D74E" w:rsidR="006B27D6" w:rsidRPr="00AE02D4" w:rsidRDefault="006B27D6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NCT05665998</w:t>
            </w:r>
          </w:p>
        </w:tc>
        <w:tc>
          <w:tcPr>
            <w:tcW w:w="3470" w:type="dxa"/>
          </w:tcPr>
          <w:p w14:paraId="06BE0659" w14:textId="1507410F" w:rsidR="006B27D6" w:rsidRPr="00AE02D4" w:rsidRDefault="006B27D6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Brain Controlled Spinal Cord Stimulation in Participants With Cervical Spinal Cord Injury for Upper Limb Rehabilitation</w:t>
            </w:r>
          </w:p>
        </w:tc>
        <w:tc>
          <w:tcPr>
            <w:tcW w:w="807" w:type="dxa"/>
          </w:tcPr>
          <w:p w14:paraId="43063110" w14:textId="5257A49B" w:rsidR="006B27D6" w:rsidRPr="00AE02D4" w:rsidRDefault="006B27D6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R</w:t>
            </w:r>
          </w:p>
        </w:tc>
        <w:tc>
          <w:tcPr>
            <w:tcW w:w="1363" w:type="dxa"/>
          </w:tcPr>
          <w:p w14:paraId="5F951D82" w14:textId="0752A514" w:rsidR="006B27D6" w:rsidRPr="00AE02D4" w:rsidRDefault="006B27D6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14:paraId="7699F73D" w14:textId="7F181B0A" w:rsidR="006B27D6" w:rsidRPr="00AE02D4" w:rsidRDefault="006B27D6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Ecole Polytechnique Fédérale de Lausanne</w:t>
            </w:r>
          </w:p>
        </w:tc>
        <w:tc>
          <w:tcPr>
            <w:tcW w:w="5022" w:type="dxa"/>
          </w:tcPr>
          <w:p w14:paraId="0BAED866" w14:textId="5AD251AE" w:rsidR="006B27D6" w:rsidRPr="00AE02D4" w:rsidRDefault="006B27D6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Arm and hand function [Graded and Redefined Assessment of Strength Sensibility, and Prehension (GRASSP) score; Action Research Arm Test (ARAT); Capabilities of the Upper Extremity Test (CUE-T); Range of Motion; Grasp force; Pinch force]</w:t>
            </w:r>
          </w:p>
        </w:tc>
      </w:tr>
      <w:tr w:rsidR="00980884" w:rsidRPr="00AE02D4" w14:paraId="7E8518D2" w14:textId="77777777" w:rsidTr="00980884">
        <w:tc>
          <w:tcPr>
            <w:tcW w:w="1443" w:type="dxa"/>
          </w:tcPr>
          <w:p w14:paraId="18F6ED5B" w14:textId="0DEA706B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NCT05690074</w:t>
            </w:r>
          </w:p>
        </w:tc>
        <w:tc>
          <w:tcPr>
            <w:tcW w:w="3470" w:type="dxa"/>
          </w:tcPr>
          <w:p w14:paraId="53FC6ABD" w14:textId="2B4305D2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Epidural Stimulation in Chronic Spinal Cord Injury Patients</w:t>
            </w:r>
          </w:p>
        </w:tc>
        <w:tc>
          <w:tcPr>
            <w:tcW w:w="807" w:type="dxa"/>
          </w:tcPr>
          <w:p w14:paraId="1597B4B9" w14:textId="45431651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R</w:t>
            </w:r>
          </w:p>
        </w:tc>
        <w:tc>
          <w:tcPr>
            <w:tcW w:w="1363" w:type="dxa"/>
          </w:tcPr>
          <w:p w14:paraId="77FCCB6F" w14:textId="39BBF0C7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14:paraId="3815644D" w14:textId="05D93513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University Hospital, Motol</w:t>
            </w:r>
          </w:p>
        </w:tc>
        <w:tc>
          <w:tcPr>
            <w:tcW w:w="5022" w:type="dxa"/>
          </w:tcPr>
          <w:p w14:paraId="01533563" w14:textId="77777777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Trunk control stability test</w:t>
            </w:r>
          </w:p>
          <w:p w14:paraId="0D578953" w14:textId="77777777" w:rsidR="00980884" w:rsidRPr="00AE02D4" w:rsidRDefault="00980884" w:rsidP="00980884">
            <w:pPr>
              <w:rPr>
                <w:sz w:val="20"/>
                <w:szCs w:val="20"/>
              </w:rPr>
            </w:pPr>
          </w:p>
          <w:p w14:paraId="27B5A4EE" w14:textId="6445678A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Change in blood pressure during a head-up tilt test</w:t>
            </w:r>
          </w:p>
        </w:tc>
      </w:tr>
      <w:tr w:rsidR="00980884" w:rsidRPr="00AE02D4" w14:paraId="76FB148E" w14:textId="77777777" w:rsidTr="00980884">
        <w:tc>
          <w:tcPr>
            <w:tcW w:w="1443" w:type="dxa"/>
          </w:tcPr>
          <w:p w14:paraId="1EAEEC18" w14:textId="1D238339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NCT06243952</w:t>
            </w:r>
          </w:p>
        </w:tc>
        <w:tc>
          <w:tcPr>
            <w:tcW w:w="3470" w:type="dxa"/>
          </w:tcPr>
          <w:p w14:paraId="37A40D97" w14:textId="3C4B58DC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Brain Controlled Spinal Cord Stimulation in Participants with Spinal Cord Injury for Lower Limb Rehabilitation (Think2Go)</w:t>
            </w:r>
          </w:p>
        </w:tc>
        <w:tc>
          <w:tcPr>
            <w:tcW w:w="807" w:type="dxa"/>
          </w:tcPr>
          <w:p w14:paraId="2BAA2E87" w14:textId="10B5088C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R</w:t>
            </w:r>
          </w:p>
        </w:tc>
        <w:tc>
          <w:tcPr>
            <w:tcW w:w="1363" w:type="dxa"/>
          </w:tcPr>
          <w:p w14:paraId="3AC7AE43" w14:textId="0C1590DE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14:paraId="1975032E" w14:textId="702B7C7A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Ecole Polytechnique Fédérale de Lausanne</w:t>
            </w:r>
          </w:p>
        </w:tc>
        <w:tc>
          <w:tcPr>
            <w:tcW w:w="5022" w:type="dxa"/>
          </w:tcPr>
          <w:p w14:paraId="3907B016" w14:textId="131D964C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Static balance via Berg Balance Scale</w:t>
            </w:r>
          </w:p>
        </w:tc>
      </w:tr>
      <w:tr w:rsidR="00980884" w:rsidRPr="00AE02D4" w14:paraId="074AE485" w14:textId="77777777" w:rsidTr="00980884">
        <w:tc>
          <w:tcPr>
            <w:tcW w:w="1443" w:type="dxa"/>
          </w:tcPr>
          <w:p w14:paraId="6C217A17" w14:textId="3E1C9AE0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NCT06410001</w:t>
            </w:r>
          </w:p>
        </w:tc>
        <w:tc>
          <w:tcPr>
            <w:tcW w:w="3470" w:type="dxa"/>
          </w:tcPr>
          <w:p w14:paraId="5B55B4F9" w14:textId="71001A70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CE-STAND: Cervical Epidural STimulation After Neurologic Damage</w:t>
            </w:r>
          </w:p>
        </w:tc>
        <w:tc>
          <w:tcPr>
            <w:tcW w:w="807" w:type="dxa"/>
          </w:tcPr>
          <w:p w14:paraId="020C8E9A" w14:textId="62E6A56B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NYR</w:t>
            </w:r>
          </w:p>
        </w:tc>
        <w:tc>
          <w:tcPr>
            <w:tcW w:w="1363" w:type="dxa"/>
          </w:tcPr>
          <w:p w14:paraId="36C74AC4" w14:textId="4CD20879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36</w:t>
            </w:r>
          </w:p>
        </w:tc>
        <w:tc>
          <w:tcPr>
            <w:tcW w:w="1843" w:type="dxa"/>
          </w:tcPr>
          <w:p w14:paraId="168C0A1D" w14:textId="422F755C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University of Minnesota</w:t>
            </w:r>
          </w:p>
        </w:tc>
        <w:tc>
          <w:tcPr>
            <w:tcW w:w="5022" w:type="dxa"/>
          </w:tcPr>
          <w:p w14:paraId="651E0EEA" w14:textId="77777777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Change in systolic and diastolic blood pressure and heart rate during tilt table testing</w:t>
            </w:r>
          </w:p>
          <w:p w14:paraId="2117C14C" w14:textId="77777777" w:rsidR="00980884" w:rsidRPr="00AE02D4" w:rsidRDefault="00980884" w:rsidP="00980884">
            <w:pPr>
              <w:rPr>
                <w:sz w:val="20"/>
                <w:szCs w:val="20"/>
              </w:rPr>
            </w:pPr>
          </w:p>
          <w:p w14:paraId="156CBAE7" w14:textId="1B533A81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Trunk stability via the Multidirectional Reach Test</w:t>
            </w:r>
          </w:p>
        </w:tc>
      </w:tr>
      <w:tr w:rsidR="00980884" w:rsidRPr="00AE02D4" w14:paraId="4FB02FCE" w14:textId="77777777" w:rsidTr="00980884">
        <w:tc>
          <w:tcPr>
            <w:tcW w:w="1443" w:type="dxa"/>
          </w:tcPr>
          <w:p w14:paraId="57F871BD" w14:textId="4D222016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NCT06455137</w:t>
            </w:r>
          </w:p>
        </w:tc>
        <w:tc>
          <w:tcPr>
            <w:tcW w:w="3470" w:type="dxa"/>
          </w:tcPr>
          <w:p w14:paraId="71304D47" w14:textId="68F41E99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Epidural Electrical Stimulation for Spinal Cord Injury Patients and Corticospinal Motor Circuit Improvement</w:t>
            </w:r>
          </w:p>
        </w:tc>
        <w:tc>
          <w:tcPr>
            <w:tcW w:w="807" w:type="dxa"/>
          </w:tcPr>
          <w:p w14:paraId="65119307" w14:textId="7846C266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R</w:t>
            </w:r>
          </w:p>
        </w:tc>
        <w:tc>
          <w:tcPr>
            <w:tcW w:w="1363" w:type="dxa"/>
          </w:tcPr>
          <w:p w14:paraId="6E426582" w14:textId="0FF3440F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20</w:t>
            </w:r>
          </w:p>
        </w:tc>
        <w:tc>
          <w:tcPr>
            <w:tcW w:w="1843" w:type="dxa"/>
          </w:tcPr>
          <w:p w14:paraId="043D10A2" w14:textId="1966FFCC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Buddhist Tzu Chi General Hospital</w:t>
            </w:r>
          </w:p>
        </w:tc>
        <w:tc>
          <w:tcPr>
            <w:tcW w:w="5022" w:type="dxa"/>
          </w:tcPr>
          <w:p w14:paraId="35B3D99D" w14:textId="70851090" w:rsidR="00980884" w:rsidRPr="00AE02D4" w:rsidRDefault="00980884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Static balance via Berg Balance Scale</w:t>
            </w:r>
          </w:p>
        </w:tc>
      </w:tr>
      <w:tr w:rsidR="006B27D6" w:rsidRPr="00AE02D4" w14:paraId="0AD38764" w14:textId="77777777" w:rsidTr="00980884">
        <w:tc>
          <w:tcPr>
            <w:tcW w:w="1443" w:type="dxa"/>
          </w:tcPr>
          <w:p w14:paraId="03ED1A32" w14:textId="5D6041EB" w:rsidR="006B27D6" w:rsidRPr="00AE02D4" w:rsidRDefault="006B27D6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NCT06533969</w:t>
            </w:r>
          </w:p>
        </w:tc>
        <w:tc>
          <w:tcPr>
            <w:tcW w:w="3470" w:type="dxa"/>
          </w:tcPr>
          <w:p w14:paraId="3A12B254" w14:textId="5FB24821" w:rsidR="006B27D6" w:rsidRPr="00AE02D4" w:rsidRDefault="006B27D6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Assessment of Neural Signals for the Control of Assistive Devices</w:t>
            </w:r>
          </w:p>
        </w:tc>
        <w:tc>
          <w:tcPr>
            <w:tcW w:w="807" w:type="dxa"/>
          </w:tcPr>
          <w:p w14:paraId="7A5002E6" w14:textId="5585FB3F" w:rsidR="006B27D6" w:rsidRPr="00AE02D4" w:rsidRDefault="006B27D6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R</w:t>
            </w:r>
          </w:p>
        </w:tc>
        <w:tc>
          <w:tcPr>
            <w:tcW w:w="1363" w:type="dxa"/>
          </w:tcPr>
          <w:p w14:paraId="6A8C2F35" w14:textId="10047C5A" w:rsidR="006B27D6" w:rsidRPr="00AE02D4" w:rsidRDefault="006B27D6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14:paraId="1EFBF59F" w14:textId="23B42F3F" w:rsidR="006B27D6" w:rsidRPr="00AE02D4" w:rsidRDefault="00AA3082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University of Miami</w:t>
            </w:r>
          </w:p>
        </w:tc>
        <w:tc>
          <w:tcPr>
            <w:tcW w:w="5022" w:type="dxa"/>
          </w:tcPr>
          <w:p w14:paraId="430AA7C8" w14:textId="3F0BAF9B" w:rsidR="006B27D6" w:rsidRPr="00AE02D4" w:rsidRDefault="006B27D6" w:rsidP="00980884">
            <w:pPr>
              <w:rPr>
                <w:sz w:val="20"/>
                <w:szCs w:val="20"/>
              </w:rPr>
            </w:pPr>
            <w:r w:rsidRPr="00AE02D4">
              <w:rPr>
                <w:sz w:val="20"/>
                <w:szCs w:val="20"/>
              </w:rPr>
              <w:t>Hand motor function (via Toronto Rehabilitation Institute Hand Function Test)</w:t>
            </w:r>
          </w:p>
        </w:tc>
      </w:tr>
    </w:tbl>
    <w:p w14:paraId="5BDA83B2" w14:textId="26F60489" w:rsidR="0030496D" w:rsidRDefault="00D3612A" w:rsidP="0030496D">
      <w:r w:rsidRPr="00AE02D4">
        <w:t xml:space="preserve">C, completed; </w:t>
      </w:r>
      <w:r w:rsidR="00A04F35" w:rsidRPr="00AE02D4">
        <w:t xml:space="preserve">NR, not recruiting; </w:t>
      </w:r>
      <w:r w:rsidRPr="00AE02D4">
        <w:t>NYR, not yet recruiting; R, recruiting; U, unknown.</w:t>
      </w:r>
      <w:bookmarkEnd w:id="0"/>
    </w:p>
    <w:sectPr w:rsidR="0030496D" w:rsidSect="00AE02D4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3CC22D" w14:textId="77777777" w:rsidR="009D0BFF" w:rsidRDefault="009D0BFF" w:rsidP="00980884">
      <w:r>
        <w:separator/>
      </w:r>
    </w:p>
  </w:endnote>
  <w:endnote w:type="continuationSeparator" w:id="0">
    <w:p w14:paraId="4F8045BB" w14:textId="77777777" w:rsidR="009D0BFF" w:rsidRDefault="009D0BFF" w:rsidP="009808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34BE5C" w14:textId="77777777" w:rsidR="009D0BFF" w:rsidRDefault="009D0BFF" w:rsidP="00980884">
      <w:r>
        <w:separator/>
      </w:r>
    </w:p>
  </w:footnote>
  <w:footnote w:type="continuationSeparator" w:id="0">
    <w:p w14:paraId="006DC9FF" w14:textId="77777777" w:rsidR="009D0BFF" w:rsidRDefault="009D0BFF" w:rsidP="0098088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174724" w14:textId="503C70DB" w:rsidR="00980884" w:rsidRDefault="00980884">
    <w:pPr>
      <w:pStyle w:val="Header"/>
    </w:pPr>
    <w:r>
      <w:t>Hodgkiss et al. Suppl Table 1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744C58"/>
    <w:multiLevelType w:val="multilevel"/>
    <w:tmpl w:val="110C59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29403C7"/>
    <w:multiLevelType w:val="hybridMultilevel"/>
    <w:tmpl w:val="6FBAB4D4"/>
    <w:lvl w:ilvl="0" w:tplc="3B4AF80C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6E4CDB"/>
    <w:multiLevelType w:val="hybridMultilevel"/>
    <w:tmpl w:val="ADAC4D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496D"/>
    <w:rsid w:val="00011DA7"/>
    <w:rsid w:val="0001783E"/>
    <w:rsid w:val="00031160"/>
    <w:rsid w:val="00045C7B"/>
    <w:rsid w:val="0007486C"/>
    <w:rsid w:val="00097FBC"/>
    <w:rsid w:val="000D0A1D"/>
    <w:rsid w:val="000E43A4"/>
    <w:rsid w:val="000E611C"/>
    <w:rsid w:val="0011321E"/>
    <w:rsid w:val="00120D28"/>
    <w:rsid w:val="00164E41"/>
    <w:rsid w:val="001A3D7C"/>
    <w:rsid w:val="001C5E6E"/>
    <w:rsid w:val="001D465D"/>
    <w:rsid w:val="001E091B"/>
    <w:rsid w:val="00202B30"/>
    <w:rsid w:val="00281257"/>
    <w:rsid w:val="00282782"/>
    <w:rsid w:val="002A03C9"/>
    <w:rsid w:val="002C5B80"/>
    <w:rsid w:val="002D6083"/>
    <w:rsid w:val="002D6711"/>
    <w:rsid w:val="002E67A5"/>
    <w:rsid w:val="002E7C90"/>
    <w:rsid w:val="0030496D"/>
    <w:rsid w:val="0031480C"/>
    <w:rsid w:val="00316030"/>
    <w:rsid w:val="00334311"/>
    <w:rsid w:val="003543DB"/>
    <w:rsid w:val="003546CD"/>
    <w:rsid w:val="00354B0E"/>
    <w:rsid w:val="00387833"/>
    <w:rsid w:val="003B732D"/>
    <w:rsid w:val="003C0C4F"/>
    <w:rsid w:val="0041153A"/>
    <w:rsid w:val="004213D3"/>
    <w:rsid w:val="0043589D"/>
    <w:rsid w:val="00467A30"/>
    <w:rsid w:val="00492DF4"/>
    <w:rsid w:val="004A2EF8"/>
    <w:rsid w:val="004B799B"/>
    <w:rsid w:val="004D4D08"/>
    <w:rsid w:val="005173FE"/>
    <w:rsid w:val="005278D9"/>
    <w:rsid w:val="00562F25"/>
    <w:rsid w:val="00566912"/>
    <w:rsid w:val="00574ADF"/>
    <w:rsid w:val="00595BA5"/>
    <w:rsid w:val="005B368E"/>
    <w:rsid w:val="005C265F"/>
    <w:rsid w:val="005C3619"/>
    <w:rsid w:val="005D0819"/>
    <w:rsid w:val="005D4549"/>
    <w:rsid w:val="005F1C6F"/>
    <w:rsid w:val="00604E7C"/>
    <w:rsid w:val="00606534"/>
    <w:rsid w:val="00636A21"/>
    <w:rsid w:val="00646D40"/>
    <w:rsid w:val="0065121C"/>
    <w:rsid w:val="0065759F"/>
    <w:rsid w:val="00664082"/>
    <w:rsid w:val="00697786"/>
    <w:rsid w:val="006B27D6"/>
    <w:rsid w:val="006B7F22"/>
    <w:rsid w:val="006F7C19"/>
    <w:rsid w:val="0071161E"/>
    <w:rsid w:val="0075545A"/>
    <w:rsid w:val="00771966"/>
    <w:rsid w:val="00771CAD"/>
    <w:rsid w:val="007C3BB9"/>
    <w:rsid w:val="007D3E6F"/>
    <w:rsid w:val="0082011A"/>
    <w:rsid w:val="00857566"/>
    <w:rsid w:val="008717A3"/>
    <w:rsid w:val="008745A3"/>
    <w:rsid w:val="00877BB8"/>
    <w:rsid w:val="00895E0A"/>
    <w:rsid w:val="00912C55"/>
    <w:rsid w:val="00922D6F"/>
    <w:rsid w:val="00932CC7"/>
    <w:rsid w:val="00936304"/>
    <w:rsid w:val="009573CC"/>
    <w:rsid w:val="00961D74"/>
    <w:rsid w:val="00980884"/>
    <w:rsid w:val="009831F6"/>
    <w:rsid w:val="00985688"/>
    <w:rsid w:val="009C44DA"/>
    <w:rsid w:val="009C5446"/>
    <w:rsid w:val="009D0BFF"/>
    <w:rsid w:val="009E38E0"/>
    <w:rsid w:val="009F16E3"/>
    <w:rsid w:val="009F72E1"/>
    <w:rsid w:val="00A04F35"/>
    <w:rsid w:val="00A12E30"/>
    <w:rsid w:val="00A14E60"/>
    <w:rsid w:val="00A846B1"/>
    <w:rsid w:val="00A903B5"/>
    <w:rsid w:val="00AA3082"/>
    <w:rsid w:val="00AB03E1"/>
    <w:rsid w:val="00AC65C2"/>
    <w:rsid w:val="00AD306C"/>
    <w:rsid w:val="00AE02D4"/>
    <w:rsid w:val="00B01CA9"/>
    <w:rsid w:val="00B33588"/>
    <w:rsid w:val="00BD68A3"/>
    <w:rsid w:val="00BD70FE"/>
    <w:rsid w:val="00C01838"/>
    <w:rsid w:val="00C1791C"/>
    <w:rsid w:val="00C37A30"/>
    <w:rsid w:val="00C446BB"/>
    <w:rsid w:val="00C63E41"/>
    <w:rsid w:val="00C7023C"/>
    <w:rsid w:val="00CD0120"/>
    <w:rsid w:val="00CE7A81"/>
    <w:rsid w:val="00CF112E"/>
    <w:rsid w:val="00D26206"/>
    <w:rsid w:val="00D273B1"/>
    <w:rsid w:val="00D31CB0"/>
    <w:rsid w:val="00D3612A"/>
    <w:rsid w:val="00D83C3F"/>
    <w:rsid w:val="00DC001B"/>
    <w:rsid w:val="00DE271D"/>
    <w:rsid w:val="00DE7DBA"/>
    <w:rsid w:val="00E3340F"/>
    <w:rsid w:val="00E85CB6"/>
    <w:rsid w:val="00E972F8"/>
    <w:rsid w:val="00EC76DA"/>
    <w:rsid w:val="00EF6E50"/>
    <w:rsid w:val="00F00A75"/>
    <w:rsid w:val="00F01C23"/>
    <w:rsid w:val="00F02C6B"/>
    <w:rsid w:val="00F15914"/>
    <w:rsid w:val="00F22CFF"/>
    <w:rsid w:val="00F33BA4"/>
    <w:rsid w:val="00F34D93"/>
    <w:rsid w:val="00F35F70"/>
    <w:rsid w:val="00F44DAD"/>
    <w:rsid w:val="00F457C2"/>
    <w:rsid w:val="00F64DC8"/>
    <w:rsid w:val="00F658CA"/>
    <w:rsid w:val="00FA5C2A"/>
    <w:rsid w:val="00FD4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78BC7"/>
  <w15:chartTrackingRefBased/>
  <w15:docId w15:val="{794F77E0-747D-EA47-BCEB-DE02FAF17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49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49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49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49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49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496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496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496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496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9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49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49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49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49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49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49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49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49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49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49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496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49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496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49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49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49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49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49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49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049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8088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0884"/>
  </w:style>
  <w:style w:type="paragraph" w:styleId="Footer">
    <w:name w:val="footer"/>
    <w:basedOn w:val="Normal"/>
    <w:link w:val="FooterChar"/>
    <w:uiPriority w:val="99"/>
    <w:unhideWhenUsed/>
    <w:rsid w:val="0098088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0884"/>
  </w:style>
  <w:style w:type="character" w:styleId="CommentReference">
    <w:name w:val="annotation reference"/>
    <w:basedOn w:val="DefaultParagraphFont"/>
    <w:uiPriority w:val="99"/>
    <w:semiHidden/>
    <w:unhideWhenUsed/>
    <w:rsid w:val="009808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08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08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08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088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511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67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88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68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89</Words>
  <Characters>621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odgkiss (PhD School of Sprt+Ex Scie FT)</dc:creator>
  <cp:keywords/>
  <dc:description/>
  <cp:lastModifiedBy>Aswini Vijayakumar</cp:lastModifiedBy>
  <cp:revision>6</cp:revision>
  <dcterms:created xsi:type="dcterms:W3CDTF">2024-11-26T10:14:00Z</dcterms:created>
  <dcterms:modified xsi:type="dcterms:W3CDTF">2025-09-25T17:32:00Z</dcterms:modified>
</cp:coreProperties>
</file>